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27D" w:rsidRDefault="003A127D" w:rsidP="003A127D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l table 1</w:t>
      </w:r>
    </w:p>
    <w:p w:rsidR="003A127D" w:rsidRPr="006E0A85" w:rsidRDefault="003A127D" w:rsidP="003A127D">
      <w:pPr>
        <w:jc w:val="left"/>
        <w:rPr>
          <w:rFonts w:ascii="Times New Roman" w:hAnsi="Times New Roman" w:cs="Times New Roman"/>
          <w:b/>
          <w:szCs w:val="21"/>
        </w:rPr>
      </w:pPr>
      <w:r w:rsidRPr="00397941">
        <w:rPr>
          <w:rFonts w:ascii="Times New Roman" w:hAnsi="Times New Roman" w:cs="Times New Roman" w:hint="eastAsia"/>
          <w:szCs w:val="21"/>
        </w:rPr>
        <w:t xml:space="preserve">Drug susceptibility profiles of clustered and unclustered strains of </w:t>
      </w:r>
      <w:r w:rsidRPr="00397941">
        <w:rPr>
          <w:rFonts w:ascii="Times New Roman" w:hAnsi="Times New Roman" w:cs="Times New Roman" w:hint="eastAsia"/>
          <w:i/>
          <w:szCs w:val="21"/>
        </w:rPr>
        <w:t>M. abscessus</w:t>
      </w:r>
      <w:r w:rsidRPr="00397941"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 w:hint="eastAsia"/>
          <w:i/>
          <w:szCs w:val="21"/>
        </w:rPr>
        <w:t>M.</w:t>
      </w:r>
      <w:r w:rsidRPr="00397941">
        <w:rPr>
          <w:rFonts w:ascii="Times New Roman" w:hAnsi="Times New Roman" w:cs="Times New Roman" w:hint="eastAsia"/>
          <w:i/>
          <w:szCs w:val="21"/>
        </w:rPr>
        <w:t>massiliense</w:t>
      </w:r>
      <w:r w:rsidRPr="00397941">
        <w:rPr>
          <w:rFonts w:ascii="Times New Roman" w:hAnsi="Times New Roman" w:cs="Times New Roman" w:hint="eastAsia"/>
          <w:szCs w:val="21"/>
        </w:rPr>
        <w:t xml:space="preserve"> isolate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846"/>
        <w:gridCol w:w="1208"/>
        <w:gridCol w:w="1270"/>
        <w:gridCol w:w="1271"/>
        <w:gridCol w:w="794"/>
        <w:gridCol w:w="689"/>
      </w:tblGrid>
      <w:tr w:rsidR="003A127D" w:rsidRPr="00397941" w:rsidTr="003A127D"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Strain class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No.(%) of Sensitive strain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No.(%) of Resistant strai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397941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3A127D" w:rsidRPr="00397941" w:rsidTr="003A127D"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CLA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abscessu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1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6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89.9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5.9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massiliense</w:t>
            </w: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5.5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4.5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.547</w:t>
            </w:r>
          </w:p>
        </w:tc>
        <w:tc>
          <w:tcPr>
            <w:tcW w:w="414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3A127D" w:rsidRPr="00397941" w:rsidTr="009A3D9C"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9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81.5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5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12.6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AMK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 abscess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10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.035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09</w:t>
            </w: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7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2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3.2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massiliense</w:t>
            </w: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3.2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4.5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414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986</w:t>
            </w:r>
          </w:p>
        </w:tc>
      </w:tr>
      <w:tr w:rsidR="003A127D" w:rsidRPr="00397941" w:rsidTr="009A3D9C"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0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87.4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5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4.2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MXF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abscess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2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53.3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570</w:t>
            </w: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15.4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0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55.3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massiliense</w:t>
            </w: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.1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65.9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414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3A127D" w:rsidRPr="00397941" w:rsidTr="009A3D9C"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8.4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7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66.4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LZD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abscess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7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2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546</w:t>
            </w: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3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70.7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8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14.9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massiliense</w:t>
            </w: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70.5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20.5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414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582</w:t>
            </w:r>
          </w:p>
        </w:tc>
      </w:tr>
      <w:tr w:rsidR="003A127D" w:rsidRPr="00397941" w:rsidTr="009A3D9C"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7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61.3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22.7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RFB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abscess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10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21</w:t>
            </w: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3.2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8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6.8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massiliense</w:t>
            </w: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2.3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7.7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.219</w:t>
            </w:r>
          </w:p>
        </w:tc>
        <w:tc>
          <w:tcPr>
            <w:tcW w:w="414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269</w:t>
            </w:r>
          </w:p>
        </w:tc>
      </w:tr>
      <w:tr w:rsidR="003A127D" w:rsidRPr="00397941" w:rsidTr="009A3D9C"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8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6.7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3.3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TOB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abscess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6.7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43.3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582</w:t>
            </w: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6.4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2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64.9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massiliense</w:t>
            </w: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2.3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93.2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414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704</w:t>
            </w:r>
          </w:p>
        </w:tc>
      </w:tr>
      <w:tr w:rsidR="003A127D" w:rsidRPr="00397941" w:rsidTr="009A3D9C"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3.4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0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89.9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MEM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abscess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cs="Times New Roman"/>
                <w:szCs w:val="21"/>
              </w:rPr>
              <w:t>(</w:t>
            </w:r>
            <w:r w:rsidRPr="00397941">
              <w:rPr>
                <w:rFonts w:ascii="Times New Roman" w:hAnsi="Times New Roman" w:cs="Times New Roman"/>
                <w:szCs w:val="21"/>
              </w:rPr>
              <w:t>0.0</w:t>
            </w:r>
            <w:r w:rsidRPr="00397941">
              <w:rPr>
                <w:rFonts w:ascii="Times New Roman" w:cs="Times New Roman"/>
                <w:szCs w:val="21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686</w:t>
            </w: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0.5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8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7.3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massiliense</w:t>
            </w: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.3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7.7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414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808</w:t>
            </w:r>
          </w:p>
        </w:tc>
      </w:tr>
      <w:tr w:rsidR="003A127D" w:rsidRPr="00397941" w:rsidTr="009A3D9C">
        <w:trPr>
          <w:trHeight w:val="237"/>
        </w:trPr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1.7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7.5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IMP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abscess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3.3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80.0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.013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1.1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5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83.5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massiliense</w:t>
            </w:r>
          </w:p>
        </w:tc>
        <w:tc>
          <w:tcPr>
            <w:tcW w:w="728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.3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72.7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414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430</w:t>
            </w:r>
          </w:p>
        </w:tc>
      </w:tr>
      <w:tr w:rsidR="003A127D" w:rsidRPr="00397941" w:rsidTr="009A3D9C"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0.8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9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79.0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9A3D9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397941">
              <w:rPr>
                <w:rFonts w:ascii="Times New Roman" w:hAnsi="Times New Roman" w:cs="Times New Roman" w:hint="eastAsia"/>
                <w:szCs w:val="21"/>
              </w:rPr>
              <w:t>CAP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abscess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.325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250</w:t>
            </w: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8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4.3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8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5.7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massiliense</w:t>
            </w: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.3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7.7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415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439</w:t>
            </w:r>
          </w:p>
        </w:tc>
      </w:tr>
      <w:tr w:rsidR="003A127D" w:rsidRPr="00397941" w:rsidTr="003A127D"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5.0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5.0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AZM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abscessu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86.7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13.3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5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84.6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15.4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massiliense</w:t>
            </w: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3.2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6.8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.975</w:t>
            </w:r>
          </w:p>
        </w:tc>
        <w:tc>
          <w:tcPr>
            <w:tcW w:w="415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160</w:t>
            </w:r>
          </w:p>
        </w:tc>
      </w:tr>
      <w:tr w:rsidR="003A127D" w:rsidRPr="00397941" w:rsidTr="003A127D"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0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84.9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8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15.1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LVX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abscessu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97941">
              <w:rPr>
                <w:rFonts w:ascii="Times New Roman" w:hAnsi="Times New Roman" w:cs="Times New Roman"/>
                <w:szCs w:val="21"/>
              </w:rPr>
              <w:t>96.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816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66</w:t>
            </w: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5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.7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7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4.1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massiliense</w:t>
            </w: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.3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7.7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415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3A127D" w:rsidRPr="00397941" w:rsidTr="003A127D"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.5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4.1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GAT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abscessu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30.0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46.7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19.1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85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45.2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massiliense</w:t>
            </w: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59.1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415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922</w:t>
            </w:r>
          </w:p>
        </w:tc>
      </w:tr>
      <w:tr w:rsidR="003A127D" w:rsidRPr="00397941" w:rsidTr="003A127D"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.2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7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63.9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TIG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abscessu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8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6.7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6.7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.240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6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31.9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8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5.5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massiliense</w:t>
            </w: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9.5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36.4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15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972</w:t>
            </w:r>
          </w:p>
        </w:tc>
      </w:tr>
      <w:tr w:rsidR="003A127D" w:rsidRPr="00397941" w:rsidTr="003A127D"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7.7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33.6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SFX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abscessu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56.7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43.3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.495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221</w:t>
            </w: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8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44.7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0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55.3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massiliense</w:t>
            </w: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5.0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3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75.0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415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757</w:t>
            </w:r>
          </w:p>
        </w:tc>
      </w:tr>
      <w:tr w:rsidR="003A127D" w:rsidRPr="00397941" w:rsidTr="003A127D"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7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2.7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9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77.3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STR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abscessu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3.3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6.7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682</w:t>
            </w: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.1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84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7.9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massiliense</w:t>
            </w: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2.3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43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7.7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415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461</w:t>
            </w:r>
          </w:p>
        </w:tc>
      </w:tr>
      <w:tr w:rsidR="003A127D" w:rsidRPr="00397941" w:rsidTr="003A127D"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0.8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8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99.2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 w:hint="eastAsia"/>
                <w:szCs w:val="21"/>
              </w:rPr>
              <w:t>CFM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abscessu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63.3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36.7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696</w:t>
            </w: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11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59.6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76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40.4)</w:t>
            </w:r>
          </w:p>
        </w:tc>
        <w:tc>
          <w:tcPr>
            <w:tcW w:w="478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127D" w:rsidRPr="00397941" w:rsidTr="003A127D">
        <w:tc>
          <w:tcPr>
            <w:tcW w:w="739" w:type="pct"/>
            <w:vMerge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i/>
                <w:szCs w:val="21"/>
              </w:rPr>
              <w:t>M. massiliense</w:t>
            </w:r>
          </w:p>
        </w:tc>
        <w:tc>
          <w:tcPr>
            <w:tcW w:w="727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clustered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50.0)</w:t>
            </w:r>
          </w:p>
        </w:tc>
        <w:tc>
          <w:tcPr>
            <w:tcW w:w="765" w:type="pc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22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50.0)</w:t>
            </w:r>
          </w:p>
        </w:tc>
        <w:tc>
          <w:tcPr>
            <w:tcW w:w="478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415" w:type="pct"/>
            <w:vMerge w:val="restart"/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0.962</w:t>
            </w:r>
          </w:p>
        </w:tc>
      </w:tr>
      <w:tr w:rsidR="003A127D" w:rsidRPr="00397941" w:rsidTr="003A127D"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444632293"/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unclustered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60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50.4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941">
              <w:rPr>
                <w:rFonts w:ascii="Times New Roman" w:hAnsi="Times New Roman" w:cs="Times New Roman"/>
                <w:szCs w:val="21"/>
              </w:rPr>
              <w:t>59</w:t>
            </w:r>
            <w:r w:rsidRPr="003979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7941">
              <w:rPr>
                <w:rFonts w:ascii="Times New Roman" w:hAnsi="Times New Roman" w:cs="Times New Roman"/>
                <w:szCs w:val="21"/>
              </w:rPr>
              <w:t>(49.6)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3A127D" w:rsidRPr="00397941" w:rsidRDefault="003A127D" w:rsidP="009A3D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</w:tbl>
    <w:p w:rsidR="00DC37D7" w:rsidRDefault="00DC37D7"/>
    <w:sectPr w:rsidR="00DC3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42E" w:rsidRDefault="0029042E" w:rsidP="003A127D">
      <w:r>
        <w:separator/>
      </w:r>
    </w:p>
  </w:endnote>
  <w:endnote w:type="continuationSeparator" w:id="0">
    <w:p w:rsidR="0029042E" w:rsidRDefault="0029042E" w:rsidP="003A1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42E" w:rsidRDefault="0029042E" w:rsidP="003A127D">
      <w:r>
        <w:separator/>
      </w:r>
    </w:p>
  </w:footnote>
  <w:footnote w:type="continuationSeparator" w:id="0">
    <w:p w:rsidR="0029042E" w:rsidRDefault="0029042E" w:rsidP="003A1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205"/>
    <w:rsid w:val="0029042E"/>
    <w:rsid w:val="003A127D"/>
    <w:rsid w:val="00B63205"/>
    <w:rsid w:val="00DC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F1878"/>
  <w15:chartTrackingRefBased/>
  <w15:docId w15:val="{4033DAA7-6458-469D-979A-F9F5759D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2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12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127D"/>
    <w:rPr>
      <w:sz w:val="18"/>
      <w:szCs w:val="18"/>
    </w:rPr>
  </w:style>
  <w:style w:type="table" w:styleId="a7">
    <w:name w:val="Table Grid"/>
    <w:basedOn w:val="a1"/>
    <w:uiPriority w:val="59"/>
    <w:rsid w:val="003A127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0</Characters>
  <Application>Microsoft Office Word</Application>
  <DocSecurity>0</DocSecurity>
  <Lines>22</Lines>
  <Paragraphs>6</Paragraphs>
  <ScaleCrop>false</ScaleCrop>
  <Company>神州网信技术有限公司</Company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7-22T06:07:00Z</dcterms:created>
  <dcterms:modified xsi:type="dcterms:W3CDTF">2021-07-22T06:09:00Z</dcterms:modified>
</cp:coreProperties>
</file>